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21C537" w14:textId="3C162309" w:rsidR="00C91CD0" w:rsidRPr="00C91CD0" w:rsidRDefault="00C91CD0">
      <w:pPr>
        <w:rPr>
          <w:rFonts w:ascii="Calibri" w:hAnsi="Calibri" w:cs="Calibri"/>
          <w:b/>
          <w:bCs/>
          <w:sz w:val="22"/>
          <w:szCs w:val="22"/>
          <w:lang w:val="en-GB"/>
        </w:rPr>
      </w:pPr>
      <w:r w:rsidRPr="00C91CD0">
        <w:rPr>
          <w:rFonts w:ascii="Calibri" w:hAnsi="Calibri" w:cs="Calibri"/>
          <w:b/>
          <w:bCs/>
          <w:sz w:val="22"/>
          <w:szCs w:val="22"/>
          <w:lang w:val="en-GB"/>
        </w:rPr>
        <w:t xml:space="preserve">Supplementary </w:t>
      </w:r>
      <w:r w:rsidR="00B848EE" w:rsidRPr="00C91CD0">
        <w:rPr>
          <w:rFonts w:ascii="Calibri" w:hAnsi="Calibri" w:cs="Calibri"/>
          <w:b/>
          <w:bCs/>
          <w:sz w:val="22"/>
          <w:szCs w:val="22"/>
          <w:lang w:val="en-GB"/>
        </w:rPr>
        <w:t xml:space="preserve">Table </w:t>
      </w:r>
      <w:r w:rsidR="005A4415">
        <w:rPr>
          <w:rFonts w:ascii="Calibri" w:hAnsi="Calibri" w:cs="Calibri"/>
          <w:b/>
          <w:bCs/>
          <w:sz w:val="22"/>
          <w:szCs w:val="22"/>
          <w:lang w:val="en-GB"/>
        </w:rPr>
        <w:t>S</w:t>
      </w:r>
      <w:r w:rsidRPr="00C91CD0">
        <w:rPr>
          <w:rFonts w:ascii="Calibri" w:hAnsi="Calibri" w:cs="Calibri"/>
          <w:b/>
          <w:bCs/>
          <w:sz w:val="22"/>
          <w:szCs w:val="22"/>
          <w:lang w:val="en-GB"/>
        </w:rPr>
        <w:t>2</w:t>
      </w:r>
      <w:r w:rsidR="007B37A6" w:rsidRPr="00C91CD0">
        <w:rPr>
          <w:rFonts w:ascii="Calibri" w:hAnsi="Calibri" w:cs="Calibri"/>
          <w:b/>
          <w:bCs/>
          <w:sz w:val="22"/>
          <w:szCs w:val="22"/>
          <w:lang w:val="en-GB"/>
        </w:rPr>
        <w:t>.</w:t>
      </w:r>
    </w:p>
    <w:p w14:paraId="147C13A3" w14:textId="76C9304A" w:rsidR="00B63D68" w:rsidRPr="00C91CD0" w:rsidRDefault="007B37A6">
      <w:pPr>
        <w:rPr>
          <w:rFonts w:ascii="Calibri" w:hAnsi="Calibri" w:cs="Calibri"/>
          <w:b/>
          <w:bCs/>
          <w:sz w:val="22"/>
          <w:szCs w:val="22"/>
          <w:lang w:val="en-GB"/>
        </w:rPr>
      </w:pPr>
      <w:r w:rsidRPr="00C91CD0">
        <w:rPr>
          <w:rFonts w:ascii="Calibri" w:hAnsi="Calibri" w:cs="Calibri"/>
          <w:b/>
          <w:bCs/>
          <w:sz w:val="22"/>
          <w:szCs w:val="22"/>
          <w:lang w:val="en-GB"/>
        </w:rPr>
        <w:t xml:space="preserve"> </w:t>
      </w:r>
      <w:r w:rsidR="00B848EE" w:rsidRPr="00C91CD0">
        <w:rPr>
          <w:rFonts w:ascii="Calibri" w:hAnsi="Calibri" w:cs="Calibri"/>
          <w:b/>
          <w:bCs/>
          <w:sz w:val="22"/>
          <w:szCs w:val="22"/>
          <w:lang w:val="en-GB"/>
        </w:rPr>
        <w:t xml:space="preserve">Baseline </w:t>
      </w:r>
      <w:r w:rsidR="00AB25B6" w:rsidRPr="00C91CD0">
        <w:rPr>
          <w:rFonts w:ascii="Calibri" w:hAnsi="Calibri" w:cs="Calibri"/>
          <w:b/>
          <w:bCs/>
          <w:sz w:val="22"/>
          <w:szCs w:val="22"/>
          <w:lang w:val="en-GB"/>
        </w:rPr>
        <w:t>C</w:t>
      </w:r>
      <w:r w:rsidR="00B848EE" w:rsidRPr="00C91CD0">
        <w:rPr>
          <w:rFonts w:ascii="Calibri" w:hAnsi="Calibri" w:cs="Calibri"/>
          <w:b/>
          <w:bCs/>
          <w:sz w:val="22"/>
          <w:szCs w:val="22"/>
          <w:lang w:val="en-GB"/>
        </w:rPr>
        <w:t>haracteri</w:t>
      </w:r>
      <w:r w:rsidR="00EE215B" w:rsidRPr="00C91CD0">
        <w:rPr>
          <w:rFonts w:ascii="Calibri" w:hAnsi="Calibri" w:cs="Calibri"/>
          <w:b/>
          <w:bCs/>
          <w:sz w:val="22"/>
          <w:szCs w:val="22"/>
          <w:lang w:val="en-GB"/>
        </w:rPr>
        <w:t>stics</w:t>
      </w:r>
      <w:r w:rsidR="005D4670" w:rsidRPr="00C91CD0">
        <w:rPr>
          <w:rFonts w:ascii="Calibri" w:hAnsi="Calibri" w:cs="Calibri"/>
          <w:b/>
          <w:bCs/>
          <w:sz w:val="22"/>
          <w:szCs w:val="22"/>
          <w:lang w:val="en-GB"/>
        </w:rPr>
        <w:t xml:space="preserve"> comparing all participants who had samples available and those with missing samples</w:t>
      </w:r>
      <w:r w:rsidR="00EE215B" w:rsidRPr="00C91CD0">
        <w:rPr>
          <w:rFonts w:ascii="Calibri" w:hAnsi="Calibri" w:cs="Calibri"/>
          <w:b/>
          <w:bCs/>
          <w:sz w:val="22"/>
          <w:szCs w:val="22"/>
          <w:lang w:val="en-GB"/>
        </w:rPr>
        <w:t xml:space="preserve">, by </w:t>
      </w:r>
      <w:r w:rsidR="00AB25B6" w:rsidRPr="00C91CD0">
        <w:rPr>
          <w:rFonts w:ascii="Calibri" w:hAnsi="Calibri" w:cs="Calibri"/>
          <w:b/>
          <w:bCs/>
          <w:sz w:val="22"/>
          <w:szCs w:val="22"/>
          <w:lang w:val="en-GB"/>
        </w:rPr>
        <w:t>G</w:t>
      </w:r>
      <w:r w:rsidR="00EE215B" w:rsidRPr="00C91CD0">
        <w:rPr>
          <w:rFonts w:ascii="Calibri" w:hAnsi="Calibri" w:cs="Calibri"/>
          <w:b/>
          <w:bCs/>
          <w:sz w:val="22"/>
          <w:szCs w:val="22"/>
          <w:lang w:val="en-GB"/>
        </w:rPr>
        <w:t>roup</w:t>
      </w:r>
    </w:p>
    <w:tbl>
      <w:tblPr>
        <w:tblStyle w:val="TableGrid"/>
        <w:tblW w:w="13461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1530"/>
        <w:gridCol w:w="1406"/>
        <w:gridCol w:w="1260"/>
        <w:gridCol w:w="1260"/>
        <w:gridCol w:w="1260"/>
        <w:gridCol w:w="1260"/>
        <w:gridCol w:w="1260"/>
        <w:gridCol w:w="1260"/>
      </w:tblGrid>
      <w:tr w:rsidR="00B848EE" w:rsidRPr="00B848EE" w14:paraId="06B1D955" w14:textId="77777777" w:rsidTr="00A36258">
        <w:trPr>
          <w:trHeight w:val="701"/>
        </w:trPr>
        <w:tc>
          <w:tcPr>
            <w:tcW w:w="2965" w:type="dxa"/>
            <w:vMerge w:val="restart"/>
            <w:noWrap/>
            <w:hideMark/>
          </w:tcPr>
          <w:p w14:paraId="15B3E23B" w14:textId="77777777" w:rsidR="00B848EE" w:rsidRPr="00C91CD0" w:rsidRDefault="00B848EE" w:rsidP="00B848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bookmarkStart w:id="0" w:name="_Hlk176114160"/>
          </w:p>
          <w:p w14:paraId="5DAEA8B4" w14:textId="77777777" w:rsidR="00B848EE" w:rsidRPr="00C91CD0" w:rsidRDefault="00B848EE" w:rsidP="00B848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91CD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 </w:t>
            </w:r>
          </w:p>
          <w:p w14:paraId="4FA28983" w14:textId="512EA11E" w:rsidR="00B848EE" w:rsidRPr="00C91CD0" w:rsidRDefault="00B848EE" w:rsidP="00B848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91CD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</w:t>
            </w:r>
            <w:r w:rsidR="00EE215B" w:rsidRPr="00C91CD0">
              <w:rPr>
                <w:rFonts w:ascii="Calibri" w:hAnsi="Calibri" w:cs="Calibr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0496" w:type="dxa"/>
            <w:gridSpan w:val="8"/>
            <w:noWrap/>
            <w:hideMark/>
          </w:tcPr>
          <w:p w14:paraId="7E90D569" w14:textId="77777777" w:rsidR="00B848EE" w:rsidRPr="00C91CD0" w:rsidRDefault="00B848EE" w:rsidP="00B848E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91CD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  <w:p w14:paraId="29824C32" w14:textId="060189FB" w:rsidR="00B848EE" w:rsidRPr="00C91CD0" w:rsidRDefault="00B848EE" w:rsidP="00B848E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91CD0">
              <w:rPr>
                <w:rFonts w:ascii="Calibri" w:hAnsi="Calibri" w:cs="Calibri"/>
                <w:b/>
                <w:bCs/>
                <w:sz w:val="22"/>
                <w:szCs w:val="22"/>
              </w:rPr>
              <w:t>Group</w:t>
            </w:r>
          </w:p>
        </w:tc>
      </w:tr>
      <w:tr w:rsidR="00B848EE" w:rsidRPr="00B848EE" w14:paraId="546AC58F" w14:textId="77777777" w:rsidTr="00A36258">
        <w:trPr>
          <w:trHeight w:val="640"/>
        </w:trPr>
        <w:tc>
          <w:tcPr>
            <w:tcW w:w="2965" w:type="dxa"/>
            <w:vMerge/>
            <w:hideMark/>
          </w:tcPr>
          <w:p w14:paraId="6FEB4A13" w14:textId="77777777" w:rsidR="00B848EE" w:rsidRPr="00C91CD0" w:rsidRDefault="00B848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936" w:type="dxa"/>
            <w:gridSpan w:val="2"/>
            <w:hideMark/>
          </w:tcPr>
          <w:p w14:paraId="701F4CED" w14:textId="77777777" w:rsidR="00F70B49" w:rsidRPr="00C91CD0" w:rsidRDefault="00F70B49" w:rsidP="00B848E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bookmarkStart w:id="1" w:name="_Hlk180369591"/>
            <w:r w:rsidRPr="00C91CD0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3+0 PCV/YF separate </w:t>
            </w:r>
          </w:p>
          <w:p w14:paraId="30859D96" w14:textId="6A76F198" w:rsidR="00C43AE4" w:rsidRPr="00C91CD0" w:rsidRDefault="00F70B49" w:rsidP="00B848E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91CD0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9-month</w:t>
            </w:r>
            <w:bookmarkEnd w:id="1"/>
          </w:p>
        </w:tc>
        <w:tc>
          <w:tcPr>
            <w:tcW w:w="2520" w:type="dxa"/>
            <w:gridSpan w:val="2"/>
            <w:hideMark/>
          </w:tcPr>
          <w:p w14:paraId="10FB3F83" w14:textId="3FA962AC" w:rsidR="00B848EE" w:rsidRPr="00C91CD0" w:rsidRDefault="00F70B49" w:rsidP="00B848E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bookmarkStart w:id="2" w:name="_Hlk180276519"/>
            <w:r w:rsidRPr="00C91CD0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1+1 PCV/YF co-administration 9-month</w:t>
            </w:r>
            <w:bookmarkEnd w:id="2"/>
          </w:p>
        </w:tc>
        <w:tc>
          <w:tcPr>
            <w:tcW w:w="2520" w:type="dxa"/>
            <w:gridSpan w:val="2"/>
            <w:noWrap/>
            <w:hideMark/>
          </w:tcPr>
          <w:p w14:paraId="77DCBE21" w14:textId="77777777" w:rsidR="00F70B49" w:rsidRPr="00C91CD0" w:rsidRDefault="00F70B49" w:rsidP="00C43AE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bookmarkStart w:id="3" w:name="_Hlk175835217"/>
            <w:bookmarkStart w:id="4" w:name="_Hlk180369556"/>
            <w:r w:rsidRPr="00C91CD0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1+1 PCV/YF separate </w:t>
            </w:r>
          </w:p>
          <w:p w14:paraId="11C04B07" w14:textId="2465FE62" w:rsidR="00B848EE" w:rsidRPr="00C91CD0" w:rsidRDefault="00F70B49" w:rsidP="00C43AE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91CD0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10-mo</w:t>
            </w:r>
            <w:bookmarkEnd w:id="3"/>
            <w:r w:rsidRPr="00C91CD0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th</w:t>
            </w:r>
            <w:bookmarkEnd w:id="4"/>
          </w:p>
        </w:tc>
        <w:tc>
          <w:tcPr>
            <w:tcW w:w="2520" w:type="dxa"/>
            <w:gridSpan w:val="2"/>
            <w:hideMark/>
          </w:tcPr>
          <w:p w14:paraId="190AF522" w14:textId="52B2F28C" w:rsidR="00B848EE" w:rsidRPr="00C91CD0" w:rsidRDefault="00AB4006" w:rsidP="00B848E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bookmarkStart w:id="5" w:name="_Hlk175835272"/>
            <w:bookmarkStart w:id="6" w:name="_Hlk180369540"/>
            <w:r w:rsidRPr="00C91CD0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1+1 PCV/YF separate and 3+0</w:t>
            </w:r>
            <w:bookmarkEnd w:id="5"/>
            <w:r w:rsidRPr="00C91CD0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PCV</w:t>
            </w:r>
            <w:bookmarkEnd w:id="6"/>
          </w:p>
        </w:tc>
      </w:tr>
      <w:tr w:rsidR="00C43AE4" w:rsidRPr="00B848EE" w14:paraId="3D165602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1F29DF3C" w14:textId="77777777" w:rsidR="00C43AE4" w:rsidRPr="00B848EE" w:rsidRDefault="00C43AE4" w:rsidP="00C43AE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465C3EF" w14:textId="22968A1A" w:rsidR="00C43AE4" w:rsidRPr="00B848EE" w:rsidRDefault="00F70B4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="00DD6E23">
              <w:rPr>
                <w:rFonts w:ascii="Calibri" w:hAnsi="Calibri" w:cs="Calibri"/>
                <w:sz w:val="20"/>
                <w:szCs w:val="20"/>
              </w:rPr>
              <w:t>vailabl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samples</w:t>
            </w:r>
          </w:p>
        </w:tc>
        <w:tc>
          <w:tcPr>
            <w:tcW w:w="1406" w:type="dxa"/>
            <w:hideMark/>
          </w:tcPr>
          <w:p w14:paraId="6F1A7812" w14:textId="55DDEEE7" w:rsidR="00C43AE4" w:rsidRPr="00B848EE" w:rsidRDefault="00DD6E23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ssing samples</w:t>
            </w:r>
          </w:p>
        </w:tc>
        <w:tc>
          <w:tcPr>
            <w:tcW w:w="1260" w:type="dxa"/>
            <w:hideMark/>
          </w:tcPr>
          <w:p w14:paraId="657D38FB" w14:textId="0AC411B3" w:rsidR="00C43AE4" w:rsidRPr="00B848EE" w:rsidRDefault="00F70B4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70B49">
              <w:rPr>
                <w:rFonts w:ascii="Calibri" w:hAnsi="Calibri" w:cs="Calibri"/>
                <w:sz w:val="20"/>
                <w:szCs w:val="20"/>
              </w:rPr>
              <w:t>Available samples</w:t>
            </w:r>
          </w:p>
        </w:tc>
        <w:tc>
          <w:tcPr>
            <w:tcW w:w="1260" w:type="dxa"/>
            <w:hideMark/>
          </w:tcPr>
          <w:p w14:paraId="0FFFEB80" w14:textId="6C0F5CF6" w:rsidR="00C43AE4" w:rsidRPr="00B848EE" w:rsidRDefault="00DD6E23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ssing samples</w:t>
            </w:r>
          </w:p>
        </w:tc>
        <w:tc>
          <w:tcPr>
            <w:tcW w:w="1260" w:type="dxa"/>
            <w:noWrap/>
            <w:hideMark/>
          </w:tcPr>
          <w:p w14:paraId="67FA39B5" w14:textId="120345D8" w:rsidR="00C43AE4" w:rsidRPr="00B848EE" w:rsidRDefault="00F70B4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70B49">
              <w:rPr>
                <w:rFonts w:ascii="Calibri" w:hAnsi="Calibri" w:cs="Calibri"/>
                <w:sz w:val="20"/>
                <w:szCs w:val="20"/>
              </w:rPr>
              <w:t>Available samples</w:t>
            </w:r>
          </w:p>
        </w:tc>
        <w:tc>
          <w:tcPr>
            <w:tcW w:w="1260" w:type="dxa"/>
            <w:noWrap/>
            <w:hideMark/>
          </w:tcPr>
          <w:p w14:paraId="0584B50A" w14:textId="5307C1D7" w:rsidR="00C43AE4" w:rsidRPr="00B848EE" w:rsidRDefault="00DD6E23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6E23">
              <w:rPr>
                <w:rFonts w:ascii="Calibri" w:hAnsi="Calibri" w:cs="Calibri"/>
                <w:sz w:val="20"/>
                <w:szCs w:val="20"/>
              </w:rPr>
              <w:t>Missing samples</w:t>
            </w:r>
          </w:p>
        </w:tc>
        <w:tc>
          <w:tcPr>
            <w:tcW w:w="1260" w:type="dxa"/>
            <w:hideMark/>
          </w:tcPr>
          <w:p w14:paraId="4F2203C5" w14:textId="75BA440A" w:rsidR="00C43AE4" w:rsidRPr="00B848EE" w:rsidRDefault="00F70B4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70B49">
              <w:rPr>
                <w:rFonts w:ascii="Calibri" w:hAnsi="Calibri" w:cs="Calibri"/>
                <w:sz w:val="20"/>
                <w:szCs w:val="20"/>
              </w:rPr>
              <w:t>Available samples</w:t>
            </w:r>
          </w:p>
        </w:tc>
        <w:tc>
          <w:tcPr>
            <w:tcW w:w="1260" w:type="dxa"/>
            <w:noWrap/>
            <w:hideMark/>
          </w:tcPr>
          <w:p w14:paraId="66F76CD0" w14:textId="568EFA73" w:rsidR="00C43AE4" w:rsidRPr="00B848EE" w:rsidRDefault="00DD6E23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6E23">
              <w:rPr>
                <w:rFonts w:ascii="Calibri" w:hAnsi="Calibri" w:cs="Calibri"/>
                <w:sz w:val="20"/>
                <w:szCs w:val="20"/>
              </w:rPr>
              <w:t>Missing samples</w:t>
            </w:r>
          </w:p>
        </w:tc>
      </w:tr>
      <w:tr w:rsidR="00487EC9" w:rsidRPr="00B848EE" w14:paraId="183E3FEE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1CEE5A87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No. enrolled</w:t>
            </w:r>
          </w:p>
        </w:tc>
        <w:tc>
          <w:tcPr>
            <w:tcW w:w="1530" w:type="dxa"/>
            <w:noWrap/>
            <w:hideMark/>
          </w:tcPr>
          <w:p w14:paraId="7F13B1AC" w14:textId="5F15DCDC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1406" w:type="dxa"/>
            <w:noWrap/>
          </w:tcPr>
          <w:p w14:paraId="31942260" w14:textId="31C3E5B3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260" w:type="dxa"/>
            <w:noWrap/>
            <w:hideMark/>
          </w:tcPr>
          <w:p w14:paraId="1AF77F57" w14:textId="471F7795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</w:tcPr>
          <w:p w14:paraId="23DCE481" w14:textId="6F35CC1B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  <w:hideMark/>
          </w:tcPr>
          <w:p w14:paraId="6C36EFAB" w14:textId="37D2308C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260" w:type="dxa"/>
            <w:noWrap/>
          </w:tcPr>
          <w:p w14:paraId="129565EA" w14:textId="01EB2809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63043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08737FFA" w14:textId="39867CEF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</w:tcPr>
          <w:p w14:paraId="5201559D" w14:textId="3CC84162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="0063043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487EC9" w:rsidRPr="00B848EE" w14:paraId="287CE58E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27274369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Age at enrolment (days), n</w:t>
            </w:r>
          </w:p>
        </w:tc>
        <w:tc>
          <w:tcPr>
            <w:tcW w:w="1530" w:type="dxa"/>
            <w:noWrap/>
            <w:hideMark/>
          </w:tcPr>
          <w:p w14:paraId="2851E498" w14:textId="37F78D2D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1406" w:type="dxa"/>
            <w:noWrap/>
          </w:tcPr>
          <w:p w14:paraId="68BB5FB3" w14:textId="67983AFE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260" w:type="dxa"/>
            <w:noWrap/>
            <w:hideMark/>
          </w:tcPr>
          <w:p w14:paraId="775356FA" w14:textId="0BE33C02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</w:tcPr>
          <w:p w14:paraId="533CA5D0" w14:textId="326D2908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  <w:hideMark/>
          </w:tcPr>
          <w:p w14:paraId="58B1F31A" w14:textId="4D6158B3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260" w:type="dxa"/>
            <w:noWrap/>
          </w:tcPr>
          <w:p w14:paraId="3DC824C8" w14:textId="7D107FB8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63043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4237DB8E" w14:textId="2E5E5BFB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260" w:type="dxa"/>
            <w:noWrap/>
          </w:tcPr>
          <w:p w14:paraId="73EEBAB0" w14:textId="1CB92716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="0063043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487EC9" w:rsidRPr="00B848EE" w14:paraId="7D442B0B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5A7F368D" w14:textId="16C0AC7E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 xml:space="preserve">        median (IQR)</w:t>
            </w:r>
            <w:r w:rsidR="00F81248">
              <w:rPr>
                <w:rFonts w:ascii="Calibri" w:hAnsi="Calibri" w:cs="Calibri"/>
                <w:sz w:val="20"/>
                <w:szCs w:val="20"/>
              </w:rPr>
              <w:t>, n</w:t>
            </w:r>
          </w:p>
        </w:tc>
        <w:tc>
          <w:tcPr>
            <w:tcW w:w="1530" w:type="dxa"/>
            <w:noWrap/>
            <w:hideMark/>
          </w:tcPr>
          <w:p w14:paraId="5D5CA161" w14:textId="3FA3A258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21 (11 - 33)</w:t>
            </w:r>
          </w:p>
        </w:tc>
        <w:tc>
          <w:tcPr>
            <w:tcW w:w="1406" w:type="dxa"/>
            <w:noWrap/>
          </w:tcPr>
          <w:p w14:paraId="45A7DE21" w14:textId="0E2E1B7E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 (18 - 40)</w:t>
            </w:r>
          </w:p>
        </w:tc>
        <w:tc>
          <w:tcPr>
            <w:tcW w:w="1260" w:type="dxa"/>
            <w:noWrap/>
            <w:hideMark/>
          </w:tcPr>
          <w:p w14:paraId="5401744D" w14:textId="3CA2D49C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22 (15 - 3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noWrap/>
          </w:tcPr>
          <w:p w14:paraId="56D77F6B" w14:textId="28ACF48A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 (17 – 40)</w:t>
            </w:r>
          </w:p>
        </w:tc>
        <w:tc>
          <w:tcPr>
            <w:tcW w:w="1260" w:type="dxa"/>
            <w:noWrap/>
            <w:hideMark/>
          </w:tcPr>
          <w:p w14:paraId="244016B9" w14:textId="23746B19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27 (17 - 43)</w:t>
            </w:r>
          </w:p>
        </w:tc>
        <w:tc>
          <w:tcPr>
            <w:tcW w:w="1260" w:type="dxa"/>
            <w:noWrap/>
          </w:tcPr>
          <w:p w14:paraId="49B46B6F" w14:textId="21C5DCF8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 (21 – 38)</w:t>
            </w:r>
          </w:p>
        </w:tc>
        <w:tc>
          <w:tcPr>
            <w:tcW w:w="1260" w:type="dxa"/>
            <w:noWrap/>
            <w:hideMark/>
          </w:tcPr>
          <w:p w14:paraId="298A4BF4" w14:textId="6F48F1BF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(16 -3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noWrap/>
          </w:tcPr>
          <w:p w14:paraId="3990A62F" w14:textId="57DFC2F0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 (18 – 40)</w:t>
            </w:r>
          </w:p>
        </w:tc>
      </w:tr>
      <w:tr w:rsidR="00487EC9" w:rsidRPr="00B848EE" w14:paraId="7F2DAEF6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3B343A42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Sex, n</w:t>
            </w:r>
          </w:p>
        </w:tc>
        <w:tc>
          <w:tcPr>
            <w:tcW w:w="1530" w:type="dxa"/>
            <w:noWrap/>
            <w:hideMark/>
          </w:tcPr>
          <w:p w14:paraId="5DABDA27" w14:textId="3BB7D154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1406" w:type="dxa"/>
            <w:noWrap/>
          </w:tcPr>
          <w:p w14:paraId="24DD04C1" w14:textId="414D8118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260" w:type="dxa"/>
            <w:noWrap/>
            <w:hideMark/>
          </w:tcPr>
          <w:p w14:paraId="4E0C19E2" w14:textId="1CDD011C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</w:tcPr>
          <w:p w14:paraId="4149CEAA" w14:textId="04A66AB0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  <w:hideMark/>
          </w:tcPr>
          <w:p w14:paraId="478A283F" w14:textId="5D8D5ADE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260" w:type="dxa"/>
            <w:noWrap/>
          </w:tcPr>
          <w:p w14:paraId="1A36E696" w14:textId="4CE3ED7D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4738B8F8" w14:textId="4289678A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1260" w:type="dxa"/>
            <w:noWrap/>
          </w:tcPr>
          <w:p w14:paraId="661CEFF0" w14:textId="783D2D4A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</w:tr>
      <w:tr w:rsidR="00487EC9" w:rsidRPr="00B848EE" w14:paraId="197EF99B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169E1F56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 xml:space="preserve">        female, n (%) </w:t>
            </w:r>
          </w:p>
        </w:tc>
        <w:tc>
          <w:tcPr>
            <w:tcW w:w="1530" w:type="dxa"/>
            <w:noWrap/>
            <w:hideMark/>
          </w:tcPr>
          <w:p w14:paraId="4B24E568" w14:textId="75D1A4F2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(4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06" w:type="dxa"/>
            <w:noWrap/>
          </w:tcPr>
          <w:p w14:paraId="6181A557" w14:textId="21201D2E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 (48%)</w:t>
            </w:r>
          </w:p>
        </w:tc>
        <w:tc>
          <w:tcPr>
            <w:tcW w:w="1260" w:type="dxa"/>
            <w:noWrap/>
            <w:hideMark/>
          </w:tcPr>
          <w:p w14:paraId="45B0DD49" w14:textId="56F9F0FC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30 (45%)</w:t>
            </w:r>
          </w:p>
        </w:tc>
        <w:tc>
          <w:tcPr>
            <w:tcW w:w="1260" w:type="dxa"/>
            <w:noWrap/>
          </w:tcPr>
          <w:p w14:paraId="2D261BD4" w14:textId="27953F94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(46%)</w:t>
            </w:r>
          </w:p>
        </w:tc>
        <w:tc>
          <w:tcPr>
            <w:tcW w:w="1260" w:type="dxa"/>
            <w:noWrap/>
            <w:hideMark/>
          </w:tcPr>
          <w:p w14:paraId="2A06537B" w14:textId="031202B9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53 (54%)</w:t>
            </w:r>
          </w:p>
        </w:tc>
        <w:tc>
          <w:tcPr>
            <w:tcW w:w="1260" w:type="dxa"/>
            <w:noWrap/>
          </w:tcPr>
          <w:p w14:paraId="4FBD69C1" w14:textId="1E8B8529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3</w:t>
            </w:r>
            <w:r w:rsidR="00630439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60" w:type="dxa"/>
            <w:noWrap/>
            <w:hideMark/>
          </w:tcPr>
          <w:p w14:paraId="308EE350" w14:textId="2F5676E1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6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(5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60" w:type="dxa"/>
            <w:noWrap/>
          </w:tcPr>
          <w:p w14:paraId="74B33180" w14:textId="4129D4B4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 (46%)</w:t>
            </w:r>
          </w:p>
        </w:tc>
      </w:tr>
      <w:tr w:rsidR="00487EC9" w:rsidRPr="00B848EE" w14:paraId="218C33EB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373A7DC2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Gestational age at birth, n</w:t>
            </w:r>
          </w:p>
        </w:tc>
        <w:tc>
          <w:tcPr>
            <w:tcW w:w="1530" w:type="dxa"/>
            <w:noWrap/>
          </w:tcPr>
          <w:p w14:paraId="59F75C22" w14:textId="2B39B0A4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1406" w:type="dxa"/>
            <w:noWrap/>
          </w:tcPr>
          <w:p w14:paraId="01966A55" w14:textId="5A02675D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260" w:type="dxa"/>
            <w:noWrap/>
          </w:tcPr>
          <w:p w14:paraId="0279FA87" w14:textId="3CEADE86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</w:tcPr>
          <w:p w14:paraId="1C8CB0A3" w14:textId="36129FFB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</w:tcPr>
          <w:p w14:paraId="5C6126E7" w14:textId="4D17C07C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260" w:type="dxa"/>
            <w:noWrap/>
          </w:tcPr>
          <w:p w14:paraId="161E5AA1" w14:textId="6F1A3A3B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</w:tcPr>
          <w:p w14:paraId="25878118" w14:textId="7DFC37CC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1260" w:type="dxa"/>
            <w:noWrap/>
          </w:tcPr>
          <w:p w14:paraId="5A704ECF" w14:textId="1B493BA8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</w:tr>
      <w:tr w:rsidR="00487EC9" w:rsidRPr="00B848EE" w14:paraId="08801301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1AB0743F" w14:textId="105C765A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 xml:space="preserve">        median (IQR)</w:t>
            </w:r>
            <w:r w:rsidR="00F81248">
              <w:rPr>
                <w:rFonts w:ascii="Calibri" w:hAnsi="Calibri" w:cs="Calibri"/>
                <w:sz w:val="20"/>
                <w:szCs w:val="20"/>
              </w:rPr>
              <w:t>, n</w:t>
            </w:r>
          </w:p>
        </w:tc>
        <w:tc>
          <w:tcPr>
            <w:tcW w:w="1530" w:type="dxa"/>
            <w:noWrap/>
            <w:hideMark/>
          </w:tcPr>
          <w:p w14:paraId="7E685F5D" w14:textId="6D4D04C8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38 (37 - 38)</w:t>
            </w:r>
          </w:p>
        </w:tc>
        <w:tc>
          <w:tcPr>
            <w:tcW w:w="1406" w:type="dxa"/>
            <w:noWrap/>
          </w:tcPr>
          <w:p w14:paraId="051F61C2" w14:textId="4F22B0D1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 (37 – 38)</w:t>
            </w:r>
          </w:p>
        </w:tc>
        <w:tc>
          <w:tcPr>
            <w:tcW w:w="1260" w:type="dxa"/>
            <w:noWrap/>
            <w:hideMark/>
          </w:tcPr>
          <w:p w14:paraId="1FF60367" w14:textId="60E0D922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38 (37 - 38)</w:t>
            </w:r>
          </w:p>
        </w:tc>
        <w:tc>
          <w:tcPr>
            <w:tcW w:w="1260" w:type="dxa"/>
            <w:noWrap/>
          </w:tcPr>
          <w:p w14:paraId="3BED5B89" w14:textId="6DE09041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 (37 – 38)</w:t>
            </w:r>
          </w:p>
        </w:tc>
        <w:tc>
          <w:tcPr>
            <w:tcW w:w="1260" w:type="dxa"/>
            <w:noWrap/>
            <w:hideMark/>
          </w:tcPr>
          <w:p w14:paraId="1BDD7DCC" w14:textId="2C8A0D18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38 (37 - 38)</w:t>
            </w:r>
          </w:p>
        </w:tc>
        <w:tc>
          <w:tcPr>
            <w:tcW w:w="1260" w:type="dxa"/>
            <w:noWrap/>
          </w:tcPr>
          <w:p w14:paraId="1B2FCB96" w14:textId="1DF1A0F0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 (37 – 38)</w:t>
            </w:r>
          </w:p>
        </w:tc>
        <w:tc>
          <w:tcPr>
            <w:tcW w:w="1260" w:type="dxa"/>
            <w:noWrap/>
            <w:hideMark/>
          </w:tcPr>
          <w:p w14:paraId="13A1F01E" w14:textId="6ED66F76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38 (37 - 38)</w:t>
            </w:r>
          </w:p>
        </w:tc>
        <w:tc>
          <w:tcPr>
            <w:tcW w:w="1260" w:type="dxa"/>
            <w:noWrap/>
          </w:tcPr>
          <w:p w14:paraId="46857255" w14:textId="2829A76B" w:rsidR="00487EC9" w:rsidRPr="00B848EE" w:rsidRDefault="004602AA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 (37 – 38)</w:t>
            </w:r>
          </w:p>
        </w:tc>
      </w:tr>
      <w:tr w:rsidR="00487EC9" w:rsidRPr="00B848EE" w14:paraId="2F4F6402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3465C4F6" w14:textId="780341E5" w:rsidR="00487EC9" w:rsidRPr="00B848EE" w:rsidRDefault="00861578" w:rsidP="00487E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#</w:t>
            </w:r>
            <w:r w:rsidR="00487EC9" w:rsidRPr="00B848EE">
              <w:rPr>
                <w:rFonts w:ascii="Calibri" w:hAnsi="Calibri" w:cs="Calibri"/>
                <w:sz w:val="20"/>
                <w:szCs w:val="20"/>
              </w:rPr>
              <w:t>Birth weight, n</w:t>
            </w:r>
          </w:p>
        </w:tc>
        <w:tc>
          <w:tcPr>
            <w:tcW w:w="1530" w:type="dxa"/>
            <w:noWrap/>
            <w:hideMark/>
          </w:tcPr>
          <w:p w14:paraId="3F41E2AA" w14:textId="2233A68F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406" w:type="dxa"/>
            <w:noWrap/>
          </w:tcPr>
          <w:p w14:paraId="5DA170AB" w14:textId="62F69B8B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260" w:type="dxa"/>
            <w:noWrap/>
            <w:hideMark/>
          </w:tcPr>
          <w:p w14:paraId="156C32F4" w14:textId="64548312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</w:tcPr>
          <w:p w14:paraId="72EB8484" w14:textId="273EEA8A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260" w:type="dxa"/>
            <w:noWrap/>
            <w:hideMark/>
          </w:tcPr>
          <w:p w14:paraId="5047BFE7" w14:textId="48CB900D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1260" w:type="dxa"/>
            <w:noWrap/>
          </w:tcPr>
          <w:p w14:paraId="6B99D5CF" w14:textId="053BD77A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07AC5EB0" w14:textId="16B806E8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3</w:t>
            </w:r>
          </w:p>
        </w:tc>
        <w:tc>
          <w:tcPr>
            <w:tcW w:w="1260" w:type="dxa"/>
            <w:noWrap/>
          </w:tcPr>
          <w:p w14:paraId="7AB93C68" w14:textId="370AB1F9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</w:tr>
      <w:tr w:rsidR="00487EC9" w:rsidRPr="00B848EE" w14:paraId="59F6AB50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13BC6EE1" w14:textId="1F99DB78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 xml:space="preserve">         median (IQR)</w:t>
            </w:r>
            <w:r w:rsidR="00F81248">
              <w:rPr>
                <w:rFonts w:ascii="Calibri" w:hAnsi="Calibri" w:cs="Calibri"/>
                <w:sz w:val="20"/>
                <w:szCs w:val="20"/>
              </w:rPr>
              <w:t>, n</w:t>
            </w:r>
          </w:p>
        </w:tc>
        <w:tc>
          <w:tcPr>
            <w:tcW w:w="1530" w:type="dxa"/>
            <w:noWrap/>
            <w:hideMark/>
          </w:tcPr>
          <w:p w14:paraId="3EF67286" w14:textId="0214BC1F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3.0 (2.8 - 3.3)</w:t>
            </w:r>
          </w:p>
        </w:tc>
        <w:tc>
          <w:tcPr>
            <w:tcW w:w="1406" w:type="dxa"/>
            <w:noWrap/>
          </w:tcPr>
          <w:p w14:paraId="0F944EC8" w14:textId="2E3B65D2" w:rsidR="00487EC9" w:rsidRPr="00B848EE" w:rsidRDefault="00DE42B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1 (2.7 – 3.4)</w:t>
            </w:r>
          </w:p>
        </w:tc>
        <w:tc>
          <w:tcPr>
            <w:tcW w:w="1260" w:type="dxa"/>
            <w:noWrap/>
            <w:hideMark/>
          </w:tcPr>
          <w:p w14:paraId="479F08CD" w14:textId="169FC24C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3.1 (3.0 - 3.5)</w:t>
            </w:r>
          </w:p>
        </w:tc>
        <w:tc>
          <w:tcPr>
            <w:tcW w:w="1260" w:type="dxa"/>
            <w:noWrap/>
          </w:tcPr>
          <w:p w14:paraId="3B217884" w14:textId="2DBABE93" w:rsidR="00487EC9" w:rsidRPr="00B848EE" w:rsidRDefault="00DE42B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0 (3.0 – 3.5)</w:t>
            </w:r>
          </w:p>
        </w:tc>
        <w:tc>
          <w:tcPr>
            <w:tcW w:w="1260" w:type="dxa"/>
            <w:noWrap/>
            <w:hideMark/>
          </w:tcPr>
          <w:p w14:paraId="0E1923D7" w14:textId="7516A05F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3.0 (2.7 - 3.3)</w:t>
            </w:r>
          </w:p>
        </w:tc>
        <w:tc>
          <w:tcPr>
            <w:tcW w:w="1260" w:type="dxa"/>
            <w:noWrap/>
          </w:tcPr>
          <w:p w14:paraId="7580B84F" w14:textId="086C9E08" w:rsidR="00487EC9" w:rsidRPr="00B848EE" w:rsidRDefault="00DE42B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2 (3.0 – 3.5)</w:t>
            </w:r>
          </w:p>
        </w:tc>
        <w:tc>
          <w:tcPr>
            <w:tcW w:w="1260" w:type="dxa"/>
            <w:noWrap/>
            <w:hideMark/>
          </w:tcPr>
          <w:p w14:paraId="662B9A4B" w14:textId="27B93E28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3.0 (2.8 - 3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noWrap/>
          </w:tcPr>
          <w:p w14:paraId="31CB2928" w14:textId="188DC5A7" w:rsidR="00487EC9" w:rsidRPr="00B848EE" w:rsidRDefault="00DE42B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1 (2.8 – 3.4)</w:t>
            </w:r>
          </w:p>
        </w:tc>
      </w:tr>
      <w:tr w:rsidR="00487EC9" w:rsidRPr="00B848EE" w14:paraId="65BE1979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6716F659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Breastfed at enrolment, n</w:t>
            </w:r>
          </w:p>
        </w:tc>
        <w:tc>
          <w:tcPr>
            <w:tcW w:w="1530" w:type="dxa"/>
            <w:noWrap/>
            <w:hideMark/>
          </w:tcPr>
          <w:p w14:paraId="76F5AFD0" w14:textId="184C3F8B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1406" w:type="dxa"/>
            <w:noWrap/>
          </w:tcPr>
          <w:p w14:paraId="4A66A597" w14:textId="539BF828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260" w:type="dxa"/>
            <w:noWrap/>
          </w:tcPr>
          <w:p w14:paraId="5EEB6267" w14:textId="133D5F68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</w:tcPr>
          <w:p w14:paraId="072AED60" w14:textId="74F2B5B6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</w:tcPr>
          <w:p w14:paraId="14E13B31" w14:textId="7F1374C2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260" w:type="dxa"/>
            <w:noWrap/>
          </w:tcPr>
          <w:p w14:paraId="1FA88CF0" w14:textId="66F163C9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</w:tcPr>
          <w:p w14:paraId="20338744" w14:textId="4FBE112B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1260" w:type="dxa"/>
            <w:noWrap/>
          </w:tcPr>
          <w:p w14:paraId="73D8F864" w14:textId="6E557E27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</w:tr>
      <w:tr w:rsidR="00487EC9" w:rsidRPr="00B848EE" w14:paraId="3545FC64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48E42E9E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 xml:space="preserve">        yes, n (%)</w:t>
            </w:r>
          </w:p>
        </w:tc>
        <w:tc>
          <w:tcPr>
            <w:tcW w:w="1530" w:type="dxa"/>
            <w:noWrap/>
            <w:hideMark/>
          </w:tcPr>
          <w:p w14:paraId="74DD404E" w14:textId="383ADC9A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48 (100%)</w:t>
            </w:r>
          </w:p>
        </w:tc>
        <w:tc>
          <w:tcPr>
            <w:tcW w:w="1406" w:type="dxa"/>
            <w:noWrap/>
          </w:tcPr>
          <w:p w14:paraId="66F8F987" w14:textId="261F3374" w:rsidR="00487EC9" w:rsidRPr="00B848EE" w:rsidRDefault="00DE42B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 (100%)</w:t>
            </w:r>
          </w:p>
        </w:tc>
        <w:tc>
          <w:tcPr>
            <w:tcW w:w="1260" w:type="dxa"/>
            <w:noWrap/>
            <w:hideMark/>
          </w:tcPr>
          <w:p w14:paraId="7889A05B" w14:textId="7BA9F63A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66 (100%)</w:t>
            </w:r>
          </w:p>
        </w:tc>
        <w:tc>
          <w:tcPr>
            <w:tcW w:w="1260" w:type="dxa"/>
            <w:noWrap/>
          </w:tcPr>
          <w:p w14:paraId="52D9CDFA" w14:textId="20AD85CB" w:rsidR="00487EC9" w:rsidRPr="00B848EE" w:rsidRDefault="00DE42B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 (100%)</w:t>
            </w:r>
          </w:p>
        </w:tc>
        <w:tc>
          <w:tcPr>
            <w:tcW w:w="1260" w:type="dxa"/>
            <w:noWrap/>
            <w:hideMark/>
          </w:tcPr>
          <w:p w14:paraId="08BFC0AC" w14:textId="01FE087A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98 (100%)</w:t>
            </w:r>
          </w:p>
        </w:tc>
        <w:tc>
          <w:tcPr>
            <w:tcW w:w="1260" w:type="dxa"/>
            <w:noWrap/>
          </w:tcPr>
          <w:p w14:paraId="3F4F3996" w14:textId="78B98566" w:rsidR="00487EC9" w:rsidRPr="00B848EE" w:rsidRDefault="00DE42B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630439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00%)</w:t>
            </w:r>
          </w:p>
        </w:tc>
        <w:tc>
          <w:tcPr>
            <w:tcW w:w="1260" w:type="dxa"/>
            <w:noWrap/>
            <w:hideMark/>
          </w:tcPr>
          <w:p w14:paraId="5D6104AF" w14:textId="6F7AF3DE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(100%)</w:t>
            </w:r>
          </w:p>
        </w:tc>
        <w:tc>
          <w:tcPr>
            <w:tcW w:w="1260" w:type="dxa"/>
            <w:noWrap/>
          </w:tcPr>
          <w:p w14:paraId="6DFD9B91" w14:textId="63852094" w:rsidR="00487EC9" w:rsidRPr="00B848EE" w:rsidRDefault="00CD213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="00630439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00%)</w:t>
            </w:r>
          </w:p>
        </w:tc>
      </w:tr>
      <w:tr w:rsidR="00487EC9" w:rsidRPr="00B848EE" w14:paraId="5D44E4A5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58F065C3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Age at first PCV dose (days), n</w:t>
            </w:r>
          </w:p>
        </w:tc>
        <w:tc>
          <w:tcPr>
            <w:tcW w:w="1530" w:type="dxa"/>
            <w:noWrap/>
          </w:tcPr>
          <w:p w14:paraId="197CD717" w14:textId="7E96AF57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1406" w:type="dxa"/>
            <w:noWrap/>
          </w:tcPr>
          <w:p w14:paraId="65543A63" w14:textId="05FADD0E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260" w:type="dxa"/>
            <w:noWrap/>
          </w:tcPr>
          <w:p w14:paraId="6B50C82C" w14:textId="6CD0FCA3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</w:tcPr>
          <w:p w14:paraId="151C2285" w14:textId="408A37B6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</w:tcPr>
          <w:p w14:paraId="7364F665" w14:textId="2A73FDBA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260" w:type="dxa"/>
            <w:noWrap/>
          </w:tcPr>
          <w:p w14:paraId="034D75BC" w14:textId="390B4370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</w:tcPr>
          <w:p w14:paraId="4DAA5648" w14:textId="6A565050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1260" w:type="dxa"/>
            <w:noWrap/>
          </w:tcPr>
          <w:p w14:paraId="1ABCEFB6" w14:textId="0D601478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</w:tr>
      <w:tr w:rsidR="00487EC9" w:rsidRPr="00B848EE" w14:paraId="23FB61EA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37046B61" w14:textId="2A02B85A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 xml:space="preserve">        median (IQR)</w:t>
            </w:r>
            <w:r w:rsidR="00F81248">
              <w:rPr>
                <w:rFonts w:ascii="Calibri" w:hAnsi="Calibri" w:cs="Calibri"/>
                <w:sz w:val="20"/>
                <w:szCs w:val="20"/>
              </w:rPr>
              <w:t>, n</w:t>
            </w:r>
          </w:p>
        </w:tc>
        <w:tc>
          <w:tcPr>
            <w:tcW w:w="1530" w:type="dxa"/>
            <w:noWrap/>
            <w:hideMark/>
          </w:tcPr>
          <w:p w14:paraId="3F982F1F" w14:textId="35491142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60 (50 - 67)</w:t>
            </w:r>
          </w:p>
        </w:tc>
        <w:tc>
          <w:tcPr>
            <w:tcW w:w="1406" w:type="dxa"/>
            <w:noWrap/>
          </w:tcPr>
          <w:p w14:paraId="4C548BA8" w14:textId="327FD46A" w:rsidR="00487EC9" w:rsidRPr="00B848EE" w:rsidRDefault="00CD213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8 (51 – 68)</w:t>
            </w:r>
          </w:p>
        </w:tc>
        <w:tc>
          <w:tcPr>
            <w:tcW w:w="1260" w:type="dxa"/>
            <w:noWrap/>
            <w:hideMark/>
          </w:tcPr>
          <w:p w14:paraId="627E8C3D" w14:textId="25AF67D5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55 (50 - 63)</w:t>
            </w:r>
          </w:p>
        </w:tc>
        <w:tc>
          <w:tcPr>
            <w:tcW w:w="1260" w:type="dxa"/>
            <w:noWrap/>
          </w:tcPr>
          <w:p w14:paraId="2BD6E2B1" w14:textId="7E15E6A4" w:rsidR="00487EC9" w:rsidRPr="00B848EE" w:rsidRDefault="00CD213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1 (48 – 69)</w:t>
            </w:r>
          </w:p>
        </w:tc>
        <w:tc>
          <w:tcPr>
            <w:tcW w:w="1260" w:type="dxa"/>
            <w:noWrap/>
            <w:hideMark/>
          </w:tcPr>
          <w:p w14:paraId="6DC374AB" w14:textId="6D077153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56 (48 - 65)</w:t>
            </w:r>
          </w:p>
        </w:tc>
        <w:tc>
          <w:tcPr>
            <w:tcW w:w="1260" w:type="dxa"/>
            <w:noWrap/>
          </w:tcPr>
          <w:p w14:paraId="7E5FB230" w14:textId="65C020C9" w:rsidR="00487EC9" w:rsidRPr="00B848EE" w:rsidRDefault="00CD213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 (52 – 85)</w:t>
            </w:r>
          </w:p>
        </w:tc>
        <w:tc>
          <w:tcPr>
            <w:tcW w:w="1260" w:type="dxa"/>
            <w:noWrap/>
            <w:hideMark/>
          </w:tcPr>
          <w:p w14:paraId="3843D532" w14:textId="0F3D75DB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56 (49 - 6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noWrap/>
          </w:tcPr>
          <w:p w14:paraId="1D56BF73" w14:textId="3033DA8D" w:rsidR="00487EC9" w:rsidRPr="00B848EE" w:rsidRDefault="00CD213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9 (51 – 70)</w:t>
            </w:r>
          </w:p>
        </w:tc>
      </w:tr>
      <w:tr w:rsidR="00487EC9" w:rsidRPr="00B848EE" w14:paraId="1181AE55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7DE81E41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Age at second PCV dose (days), n</w:t>
            </w:r>
          </w:p>
        </w:tc>
        <w:tc>
          <w:tcPr>
            <w:tcW w:w="1530" w:type="dxa"/>
            <w:noWrap/>
          </w:tcPr>
          <w:p w14:paraId="4CDD920F" w14:textId="5D65D697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1406" w:type="dxa"/>
            <w:noWrap/>
          </w:tcPr>
          <w:p w14:paraId="6B391965" w14:textId="6BA3791B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260" w:type="dxa"/>
            <w:noWrap/>
          </w:tcPr>
          <w:p w14:paraId="089030A1" w14:textId="710C34F9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</w:tcPr>
          <w:p w14:paraId="1EA64A8F" w14:textId="05AD847D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1260" w:type="dxa"/>
            <w:noWrap/>
          </w:tcPr>
          <w:p w14:paraId="6C872105" w14:textId="2D5EDBF7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260" w:type="dxa"/>
            <w:noWrap/>
          </w:tcPr>
          <w:p w14:paraId="170AAB30" w14:textId="6AD02168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</w:tcPr>
          <w:p w14:paraId="0F561959" w14:textId="5BE2084B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1260" w:type="dxa"/>
            <w:noWrap/>
          </w:tcPr>
          <w:p w14:paraId="751714B1" w14:textId="0272827B" w:rsidR="00487EC9" w:rsidRPr="00B848EE" w:rsidRDefault="00861578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</w:tr>
      <w:tr w:rsidR="00487EC9" w:rsidRPr="00B848EE" w14:paraId="48BF3F22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3709B93D" w14:textId="1BD537FC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 xml:space="preserve">        median (IQR)</w:t>
            </w:r>
            <w:r w:rsidR="00F81248">
              <w:rPr>
                <w:rFonts w:ascii="Calibri" w:hAnsi="Calibri" w:cs="Calibri"/>
                <w:sz w:val="20"/>
                <w:szCs w:val="20"/>
              </w:rPr>
              <w:t>, n</w:t>
            </w:r>
          </w:p>
        </w:tc>
        <w:tc>
          <w:tcPr>
            <w:tcW w:w="1530" w:type="dxa"/>
            <w:noWrap/>
            <w:hideMark/>
          </w:tcPr>
          <w:p w14:paraId="0B142225" w14:textId="5F85F5B9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90 (83 - 101)</w:t>
            </w:r>
          </w:p>
        </w:tc>
        <w:tc>
          <w:tcPr>
            <w:tcW w:w="1406" w:type="dxa"/>
            <w:noWrap/>
          </w:tcPr>
          <w:p w14:paraId="1E6E95C6" w14:textId="7345EEDD" w:rsidR="00487EC9" w:rsidRPr="00B848EE" w:rsidRDefault="00CD213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8 (84 – 111)</w:t>
            </w:r>
          </w:p>
        </w:tc>
        <w:tc>
          <w:tcPr>
            <w:tcW w:w="1260" w:type="dxa"/>
            <w:noWrap/>
            <w:hideMark/>
          </w:tcPr>
          <w:p w14:paraId="1374867A" w14:textId="65806F6E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295 (283 - 311)</w:t>
            </w:r>
          </w:p>
        </w:tc>
        <w:tc>
          <w:tcPr>
            <w:tcW w:w="1260" w:type="dxa"/>
            <w:noWrap/>
          </w:tcPr>
          <w:p w14:paraId="7857BCF9" w14:textId="4DE88C9D" w:rsidR="00487EC9" w:rsidRPr="00B848EE" w:rsidRDefault="00CD213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8 (281 – 305)</w:t>
            </w:r>
          </w:p>
        </w:tc>
        <w:tc>
          <w:tcPr>
            <w:tcW w:w="1260" w:type="dxa"/>
            <w:noWrap/>
            <w:hideMark/>
          </w:tcPr>
          <w:p w14:paraId="58F9A7AC" w14:textId="2BE1A1D1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292 (283 - 301)</w:t>
            </w:r>
          </w:p>
        </w:tc>
        <w:tc>
          <w:tcPr>
            <w:tcW w:w="1260" w:type="dxa"/>
            <w:noWrap/>
          </w:tcPr>
          <w:p w14:paraId="7CA25E34" w14:textId="494C0912" w:rsidR="00487EC9" w:rsidRPr="00B848EE" w:rsidRDefault="00CD213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5 (280 – 304)</w:t>
            </w:r>
          </w:p>
        </w:tc>
        <w:tc>
          <w:tcPr>
            <w:tcW w:w="1260" w:type="dxa"/>
            <w:noWrap/>
            <w:hideMark/>
          </w:tcPr>
          <w:p w14:paraId="7C04E03B" w14:textId="17A4202F" w:rsidR="00487EC9" w:rsidRPr="00B848EE" w:rsidRDefault="00E77F10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</w:tcPr>
          <w:p w14:paraId="621B34A3" w14:textId="11E38459" w:rsidR="00487EC9" w:rsidRPr="00B848EE" w:rsidRDefault="00E77F10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487EC9" w:rsidRPr="00B848EE" w14:paraId="67ACAC3B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6BE5E719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Age at third PCV dose (days), n</w:t>
            </w:r>
          </w:p>
        </w:tc>
        <w:tc>
          <w:tcPr>
            <w:tcW w:w="1530" w:type="dxa"/>
            <w:noWrap/>
          </w:tcPr>
          <w:p w14:paraId="6DDF8B90" w14:textId="0ADE4DBF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1406" w:type="dxa"/>
            <w:noWrap/>
          </w:tcPr>
          <w:p w14:paraId="33F9F94A" w14:textId="346A1E59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260" w:type="dxa"/>
            <w:noWrap/>
          </w:tcPr>
          <w:p w14:paraId="17DD6DF7" w14:textId="565AAE73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</w:tcPr>
          <w:p w14:paraId="24D06DA8" w14:textId="7C93ECAE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</w:tcPr>
          <w:p w14:paraId="6B0B8019" w14:textId="5F3E9EB8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</w:tcPr>
          <w:p w14:paraId="333E3685" w14:textId="5E242FF1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</w:tcPr>
          <w:p w14:paraId="74BE5478" w14:textId="7606F7B7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</w:tcPr>
          <w:p w14:paraId="44BB7CB9" w14:textId="1038A731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487EC9" w:rsidRPr="00B848EE" w14:paraId="33D61BD7" w14:textId="77777777" w:rsidTr="00A36258">
        <w:trPr>
          <w:trHeight w:val="290"/>
        </w:trPr>
        <w:tc>
          <w:tcPr>
            <w:tcW w:w="2965" w:type="dxa"/>
            <w:hideMark/>
          </w:tcPr>
          <w:p w14:paraId="66584A45" w14:textId="310BE348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 xml:space="preserve">        median (IQR)</w:t>
            </w:r>
            <w:r w:rsidR="00F81248">
              <w:rPr>
                <w:rFonts w:ascii="Calibri" w:hAnsi="Calibri" w:cs="Calibri"/>
                <w:sz w:val="20"/>
                <w:szCs w:val="20"/>
              </w:rPr>
              <w:t>, n</w:t>
            </w:r>
          </w:p>
        </w:tc>
        <w:tc>
          <w:tcPr>
            <w:tcW w:w="1530" w:type="dxa"/>
            <w:noWrap/>
            <w:hideMark/>
          </w:tcPr>
          <w:p w14:paraId="6426160D" w14:textId="329200AB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127 (118 - 144)</w:t>
            </w:r>
          </w:p>
        </w:tc>
        <w:tc>
          <w:tcPr>
            <w:tcW w:w="1406" w:type="dxa"/>
            <w:noWrap/>
          </w:tcPr>
          <w:p w14:paraId="2428DA86" w14:textId="71A30DBB" w:rsidR="00487EC9" w:rsidRPr="00B848EE" w:rsidRDefault="00CD213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3 (125 – 154)</w:t>
            </w:r>
          </w:p>
        </w:tc>
        <w:tc>
          <w:tcPr>
            <w:tcW w:w="1260" w:type="dxa"/>
            <w:noWrap/>
            <w:hideMark/>
          </w:tcPr>
          <w:p w14:paraId="4E540C70" w14:textId="1420AF75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</w:tcPr>
          <w:p w14:paraId="096E02A7" w14:textId="7594F945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5C686B9A" w14:textId="7D0EF2FB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</w:tcPr>
          <w:p w14:paraId="2CF4CFDC" w14:textId="5FC5F6AD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46D6E764" w14:textId="50A04EF7" w:rsidR="00487EC9" w:rsidRPr="00B848EE" w:rsidRDefault="00E77F10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</w:tcPr>
          <w:p w14:paraId="3D77B135" w14:textId="1D6DFD45" w:rsidR="00487EC9" w:rsidRPr="00B848EE" w:rsidRDefault="00E77F10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487EC9" w:rsidRPr="00B848EE" w14:paraId="769956FC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37F6DBED" w14:textId="4E02F8C4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Age at Y</w:t>
            </w:r>
            <w:r>
              <w:rPr>
                <w:rFonts w:ascii="Calibri" w:hAnsi="Calibri" w:cs="Calibri"/>
                <w:sz w:val="20"/>
                <w:szCs w:val="20"/>
              </w:rPr>
              <w:t>F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vaccine dose (days), n</w:t>
            </w:r>
          </w:p>
        </w:tc>
        <w:tc>
          <w:tcPr>
            <w:tcW w:w="1530" w:type="dxa"/>
            <w:noWrap/>
          </w:tcPr>
          <w:p w14:paraId="145FDE41" w14:textId="02EDA1A4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1406" w:type="dxa"/>
            <w:noWrap/>
          </w:tcPr>
          <w:p w14:paraId="3CDE1E35" w14:textId="38DAEC3B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1260" w:type="dxa"/>
            <w:noWrap/>
          </w:tcPr>
          <w:p w14:paraId="3039B2BE" w14:textId="5960B81B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</w:tcPr>
          <w:p w14:paraId="308AF48C" w14:textId="52C3F04C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260" w:type="dxa"/>
            <w:noWrap/>
          </w:tcPr>
          <w:p w14:paraId="5DD46A50" w14:textId="431B02C1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260" w:type="dxa"/>
            <w:noWrap/>
          </w:tcPr>
          <w:p w14:paraId="38FF5588" w14:textId="283030B5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</w:tcPr>
          <w:p w14:paraId="36810D69" w14:textId="78C5206D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</w:tcPr>
          <w:p w14:paraId="0FEC482B" w14:textId="6F09D35B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</w:tr>
      <w:tr w:rsidR="00487EC9" w:rsidRPr="00B848EE" w14:paraId="302DADD8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73AAF8AE" w14:textId="3F903D79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 xml:space="preserve">        median (IQR)</w:t>
            </w:r>
            <w:r w:rsidR="00F81248">
              <w:rPr>
                <w:rFonts w:ascii="Calibri" w:hAnsi="Calibri" w:cs="Calibri"/>
                <w:sz w:val="20"/>
                <w:szCs w:val="20"/>
              </w:rPr>
              <w:t>, n</w:t>
            </w:r>
          </w:p>
        </w:tc>
        <w:tc>
          <w:tcPr>
            <w:tcW w:w="1530" w:type="dxa"/>
            <w:noWrap/>
            <w:hideMark/>
          </w:tcPr>
          <w:p w14:paraId="01132439" w14:textId="2A270DB2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292 (284 - 310)</w:t>
            </w:r>
          </w:p>
        </w:tc>
        <w:tc>
          <w:tcPr>
            <w:tcW w:w="1406" w:type="dxa"/>
            <w:noWrap/>
          </w:tcPr>
          <w:p w14:paraId="56615FAB" w14:textId="1B918622" w:rsidR="00487EC9" w:rsidRPr="00B848EE" w:rsidRDefault="006F7DD7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5 (281 – 304)</w:t>
            </w:r>
          </w:p>
        </w:tc>
        <w:tc>
          <w:tcPr>
            <w:tcW w:w="1260" w:type="dxa"/>
            <w:noWrap/>
            <w:hideMark/>
          </w:tcPr>
          <w:p w14:paraId="70A00F77" w14:textId="45ECA375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296 (284 - 311)</w:t>
            </w:r>
          </w:p>
        </w:tc>
        <w:tc>
          <w:tcPr>
            <w:tcW w:w="1260" w:type="dxa"/>
            <w:noWrap/>
          </w:tcPr>
          <w:p w14:paraId="477E468F" w14:textId="04C661C0" w:rsidR="00487EC9" w:rsidRPr="00B848EE" w:rsidRDefault="006F7DD7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8 (282 – 306)</w:t>
            </w:r>
          </w:p>
        </w:tc>
        <w:tc>
          <w:tcPr>
            <w:tcW w:w="1260" w:type="dxa"/>
            <w:noWrap/>
            <w:hideMark/>
          </w:tcPr>
          <w:p w14:paraId="5265BF61" w14:textId="7CE9D9CA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32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(310 - 356)</w:t>
            </w:r>
          </w:p>
        </w:tc>
        <w:tc>
          <w:tcPr>
            <w:tcW w:w="1260" w:type="dxa"/>
            <w:noWrap/>
          </w:tcPr>
          <w:p w14:paraId="246BC781" w14:textId="0ADBE698" w:rsidR="00487EC9" w:rsidRPr="00B848EE" w:rsidRDefault="006F7DD7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2 (301 – 352)</w:t>
            </w:r>
          </w:p>
        </w:tc>
        <w:tc>
          <w:tcPr>
            <w:tcW w:w="1260" w:type="dxa"/>
            <w:noWrap/>
            <w:hideMark/>
          </w:tcPr>
          <w:p w14:paraId="55D15C7B" w14:textId="62F741A8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31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(2</w:t>
            </w:r>
            <w:r>
              <w:rPr>
                <w:rFonts w:ascii="Calibri" w:hAnsi="Calibri" w:cs="Calibri"/>
                <w:sz w:val="20"/>
                <w:szCs w:val="20"/>
              </w:rPr>
              <w:t>90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- 3</w:t>
            </w:r>
            <w:r>
              <w:rPr>
                <w:rFonts w:ascii="Calibri" w:hAnsi="Calibri" w:cs="Calibri"/>
                <w:sz w:val="20"/>
                <w:szCs w:val="20"/>
              </w:rPr>
              <w:t>48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noWrap/>
          </w:tcPr>
          <w:p w14:paraId="5BD5B280" w14:textId="000B6AF6" w:rsidR="00487EC9" w:rsidRPr="00B848EE" w:rsidRDefault="006F7DD7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8 (285 – 330)</w:t>
            </w:r>
          </w:p>
        </w:tc>
      </w:tr>
      <w:tr w:rsidR="00487EC9" w:rsidRPr="00B848EE" w14:paraId="64492926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63730D09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lastRenderedPageBreak/>
              <w:t>Antibiotics since birth, n</w:t>
            </w:r>
          </w:p>
        </w:tc>
        <w:tc>
          <w:tcPr>
            <w:tcW w:w="1530" w:type="dxa"/>
            <w:noWrap/>
            <w:hideMark/>
          </w:tcPr>
          <w:p w14:paraId="4FC7FCBE" w14:textId="41602186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1406" w:type="dxa"/>
            <w:noWrap/>
          </w:tcPr>
          <w:p w14:paraId="4637E322" w14:textId="42FA993E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1260" w:type="dxa"/>
            <w:noWrap/>
            <w:hideMark/>
          </w:tcPr>
          <w:p w14:paraId="69116E95" w14:textId="7B072408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</w:tcPr>
          <w:p w14:paraId="5CCC4529" w14:textId="46849D20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  <w:hideMark/>
          </w:tcPr>
          <w:p w14:paraId="2386197A" w14:textId="799D6AEC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260" w:type="dxa"/>
            <w:noWrap/>
          </w:tcPr>
          <w:p w14:paraId="6A8C2027" w14:textId="73BE281B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1CBA7946" w14:textId="7B6DD713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1260" w:type="dxa"/>
            <w:noWrap/>
          </w:tcPr>
          <w:p w14:paraId="38CB24A2" w14:textId="33214BA5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</w:tr>
      <w:tr w:rsidR="00487EC9" w:rsidRPr="00B848EE" w14:paraId="36E25F7D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65BC8FE3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 xml:space="preserve">        yes, n (%)</w:t>
            </w:r>
          </w:p>
        </w:tc>
        <w:tc>
          <w:tcPr>
            <w:tcW w:w="1530" w:type="dxa"/>
            <w:noWrap/>
            <w:hideMark/>
          </w:tcPr>
          <w:p w14:paraId="0DE8E5B0" w14:textId="7700E544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4 (8%)</w:t>
            </w:r>
          </w:p>
        </w:tc>
        <w:tc>
          <w:tcPr>
            <w:tcW w:w="1406" w:type="dxa"/>
            <w:noWrap/>
          </w:tcPr>
          <w:p w14:paraId="3AC04BD5" w14:textId="52D812BE" w:rsidR="00487EC9" w:rsidRPr="00B848EE" w:rsidRDefault="006F7DD7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8%)</w:t>
            </w:r>
          </w:p>
        </w:tc>
        <w:tc>
          <w:tcPr>
            <w:tcW w:w="1260" w:type="dxa"/>
            <w:noWrap/>
            <w:hideMark/>
          </w:tcPr>
          <w:p w14:paraId="7E29FB5F" w14:textId="2F2EBE03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1 (1%)</w:t>
            </w:r>
          </w:p>
        </w:tc>
        <w:tc>
          <w:tcPr>
            <w:tcW w:w="1260" w:type="dxa"/>
            <w:noWrap/>
          </w:tcPr>
          <w:p w14:paraId="2B9D7947" w14:textId="2BEA9643" w:rsidR="00487EC9" w:rsidRPr="00B848EE" w:rsidRDefault="006F7DD7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6%)</w:t>
            </w:r>
          </w:p>
        </w:tc>
        <w:tc>
          <w:tcPr>
            <w:tcW w:w="1260" w:type="dxa"/>
            <w:noWrap/>
            <w:hideMark/>
          </w:tcPr>
          <w:p w14:paraId="534265BE" w14:textId="04882E13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60" w:type="dxa"/>
            <w:noWrap/>
          </w:tcPr>
          <w:p w14:paraId="354618C5" w14:textId="240C5301" w:rsidR="00487EC9" w:rsidRPr="00B848EE" w:rsidRDefault="006F7DD7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2</w:t>
            </w:r>
            <w:r w:rsidR="00630439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60" w:type="dxa"/>
            <w:noWrap/>
            <w:hideMark/>
          </w:tcPr>
          <w:p w14:paraId="5D3102E0" w14:textId="5D5D2F87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60" w:type="dxa"/>
            <w:noWrap/>
          </w:tcPr>
          <w:p w14:paraId="3C4825E4" w14:textId="59DD0E26" w:rsidR="00487EC9" w:rsidRPr="00B848EE" w:rsidRDefault="00D03F8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12%)</w:t>
            </w:r>
          </w:p>
        </w:tc>
      </w:tr>
      <w:tr w:rsidR="00487EC9" w:rsidRPr="00B848EE" w14:paraId="29A1A3E5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25761913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Smoker in house, n</w:t>
            </w:r>
          </w:p>
        </w:tc>
        <w:tc>
          <w:tcPr>
            <w:tcW w:w="1530" w:type="dxa"/>
            <w:noWrap/>
            <w:hideMark/>
          </w:tcPr>
          <w:p w14:paraId="3EACBF80" w14:textId="378E1234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1406" w:type="dxa"/>
            <w:noWrap/>
          </w:tcPr>
          <w:p w14:paraId="043B63ED" w14:textId="70B43AAA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1260" w:type="dxa"/>
            <w:noWrap/>
            <w:hideMark/>
          </w:tcPr>
          <w:p w14:paraId="75752714" w14:textId="7F8698C5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</w:tcPr>
          <w:p w14:paraId="2A691C02" w14:textId="2FB326BA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  <w:hideMark/>
          </w:tcPr>
          <w:p w14:paraId="1D644861" w14:textId="12DE524C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260" w:type="dxa"/>
            <w:noWrap/>
          </w:tcPr>
          <w:p w14:paraId="2B3967F0" w14:textId="5746D083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54552C97" w14:textId="1DC686A9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5</w:t>
            </w:r>
          </w:p>
        </w:tc>
        <w:tc>
          <w:tcPr>
            <w:tcW w:w="1260" w:type="dxa"/>
            <w:noWrap/>
          </w:tcPr>
          <w:p w14:paraId="629C84DB" w14:textId="0895C1DA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</w:tr>
      <w:tr w:rsidR="00487EC9" w:rsidRPr="00B848EE" w14:paraId="18D45A32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391955F8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 xml:space="preserve">        yes, n (%)</w:t>
            </w:r>
          </w:p>
        </w:tc>
        <w:tc>
          <w:tcPr>
            <w:tcW w:w="1530" w:type="dxa"/>
            <w:noWrap/>
            <w:hideMark/>
          </w:tcPr>
          <w:p w14:paraId="1C03D367" w14:textId="544D97F6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3 (6%)</w:t>
            </w:r>
          </w:p>
        </w:tc>
        <w:tc>
          <w:tcPr>
            <w:tcW w:w="1406" w:type="dxa"/>
            <w:noWrap/>
          </w:tcPr>
          <w:p w14:paraId="59D1D4C2" w14:textId="60873434" w:rsidR="00487EC9" w:rsidRPr="00B848EE" w:rsidRDefault="00D03F8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9%)</w:t>
            </w:r>
          </w:p>
        </w:tc>
        <w:tc>
          <w:tcPr>
            <w:tcW w:w="1260" w:type="dxa"/>
            <w:noWrap/>
            <w:hideMark/>
          </w:tcPr>
          <w:p w14:paraId="61DBF51C" w14:textId="38EA1EC3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11 (17%)</w:t>
            </w:r>
          </w:p>
        </w:tc>
        <w:tc>
          <w:tcPr>
            <w:tcW w:w="1260" w:type="dxa"/>
            <w:noWrap/>
          </w:tcPr>
          <w:p w14:paraId="4E571CD2" w14:textId="588FD2E6" w:rsidR="00487EC9" w:rsidRPr="00B848EE" w:rsidRDefault="00D03F8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13%)</w:t>
            </w:r>
          </w:p>
        </w:tc>
        <w:tc>
          <w:tcPr>
            <w:tcW w:w="1260" w:type="dxa"/>
            <w:noWrap/>
            <w:hideMark/>
          </w:tcPr>
          <w:p w14:paraId="7EF98278" w14:textId="2A936797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60" w:type="dxa"/>
            <w:noWrap/>
          </w:tcPr>
          <w:p w14:paraId="450F4229" w14:textId="543D5FB4" w:rsidR="00487EC9" w:rsidRPr="00B848EE" w:rsidRDefault="00D03F8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260" w:type="dxa"/>
            <w:noWrap/>
            <w:hideMark/>
          </w:tcPr>
          <w:p w14:paraId="7569EF71" w14:textId="0B246DF9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60" w:type="dxa"/>
            <w:noWrap/>
          </w:tcPr>
          <w:p w14:paraId="7C13A600" w14:textId="3B9DF4D2" w:rsidR="00487EC9" w:rsidRPr="00B848EE" w:rsidRDefault="00D03F8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7%)</w:t>
            </w:r>
          </w:p>
        </w:tc>
      </w:tr>
      <w:tr w:rsidR="00487EC9" w:rsidRPr="00B848EE" w14:paraId="50C6279F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2594DDF2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Household cooking fuel, n</w:t>
            </w:r>
          </w:p>
        </w:tc>
        <w:tc>
          <w:tcPr>
            <w:tcW w:w="1530" w:type="dxa"/>
            <w:noWrap/>
            <w:hideMark/>
          </w:tcPr>
          <w:p w14:paraId="5B136614" w14:textId="02652A23" w:rsidR="00487EC9" w:rsidRPr="00B848EE" w:rsidRDefault="000125F4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1406" w:type="dxa"/>
            <w:noWrap/>
          </w:tcPr>
          <w:p w14:paraId="123FECF4" w14:textId="295E2118" w:rsidR="00487EC9" w:rsidRPr="00B848EE" w:rsidRDefault="00CC7ED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1260" w:type="dxa"/>
            <w:noWrap/>
            <w:hideMark/>
          </w:tcPr>
          <w:p w14:paraId="3971FE65" w14:textId="7513C33F" w:rsidR="00487EC9" w:rsidRPr="00B848EE" w:rsidRDefault="00CC7ED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1260" w:type="dxa"/>
            <w:noWrap/>
          </w:tcPr>
          <w:p w14:paraId="6539338B" w14:textId="6DFE6575" w:rsidR="00487EC9" w:rsidRPr="00B848EE" w:rsidRDefault="00CC7ED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  <w:hideMark/>
          </w:tcPr>
          <w:p w14:paraId="5E7B46F1" w14:textId="04CC315E" w:rsidR="00487EC9" w:rsidRPr="00B848EE" w:rsidRDefault="00CC7ED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9</w:t>
            </w:r>
          </w:p>
        </w:tc>
        <w:tc>
          <w:tcPr>
            <w:tcW w:w="1260" w:type="dxa"/>
            <w:noWrap/>
          </w:tcPr>
          <w:p w14:paraId="3A5D7786" w14:textId="323D1065" w:rsidR="00487EC9" w:rsidRPr="00B848EE" w:rsidRDefault="00F85E8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2EBF1FB4" w14:textId="29B3F6DE" w:rsidR="00487EC9" w:rsidRPr="00B848EE" w:rsidRDefault="00F85E8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3</w:t>
            </w:r>
          </w:p>
        </w:tc>
        <w:tc>
          <w:tcPr>
            <w:tcW w:w="1260" w:type="dxa"/>
            <w:noWrap/>
          </w:tcPr>
          <w:p w14:paraId="753015ED" w14:textId="7705472D" w:rsidR="00487EC9" w:rsidRPr="00B848EE" w:rsidRDefault="00F85E8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</w:tr>
      <w:tr w:rsidR="00487EC9" w:rsidRPr="00B848EE" w14:paraId="4AF80E8F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5CEAE8C9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 xml:space="preserve">        wood, n (%)</w:t>
            </w:r>
          </w:p>
        </w:tc>
        <w:tc>
          <w:tcPr>
            <w:tcW w:w="1530" w:type="dxa"/>
            <w:noWrap/>
            <w:hideMark/>
          </w:tcPr>
          <w:p w14:paraId="3AF141AF" w14:textId="3EC17D8B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4</w:t>
            </w:r>
            <w:r w:rsidR="00CC7EDD">
              <w:rPr>
                <w:rFonts w:ascii="Calibri" w:hAnsi="Calibri" w:cs="Calibri"/>
                <w:sz w:val="20"/>
                <w:szCs w:val="20"/>
              </w:rPr>
              <w:t>2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(9</w:t>
            </w:r>
            <w:r w:rsidR="00CC7EDD">
              <w:rPr>
                <w:rFonts w:ascii="Calibri" w:hAnsi="Calibri" w:cs="Calibri"/>
                <w:sz w:val="20"/>
                <w:szCs w:val="20"/>
              </w:rPr>
              <w:t>5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06" w:type="dxa"/>
            <w:noWrap/>
          </w:tcPr>
          <w:p w14:paraId="5471A82C" w14:textId="7AE5B19E" w:rsidR="00487EC9" w:rsidRPr="00B848EE" w:rsidRDefault="00D03F8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 (98%)</w:t>
            </w:r>
          </w:p>
        </w:tc>
        <w:tc>
          <w:tcPr>
            <w:tcW w:w="1260" w:type="dxa"/>
            <w:noWrap/>
            <w:hideMark/>
          </w:tcPr>
          <w:p w14:paraId="274D7268" w14:textId="43E6553A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6</w:t>
            </w:r>
            <w:r w:rsidR="00CC7EDD">
              <w:rPr>
                <w:rFonts w:ascii="Calibri" w:hAnsi="Calibri" w:cs="Calibri"/>
                <w:sz w:val="20"/>
                <w:szCs w:val="20"/>
              </w:rPr>
              <w:t>0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(95%)</w:t>
            </w:r>
          </w:p>
        </w:tc>
        <w:tc>
          <w:tcPr>
            <w:tcW w:w="1260" w:type="dxa"/>
            <w:noWrap/>
          </w:tcPr>
          <w:p w14:paraId="612AD220" w14:textId="560C59C0" w:rsidR="00487EC9" w:rsidRPr="00B848EE" w:rsidRDefault="00D03F8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 (98%)</w:t>
            </w:r>
          </w:p>
        </w:tc>
        <w:tc>
          <w:tcPr>
            <w:tcW w:w="1260" w:type="dxa"/>
            <w:noWrap/>
            <w:hideMark/>
          </w:tcPr>
          <w:p w14:paraId="42CC075E" w14:textId="730630CC" w:rsidR="00487EC9" w:rsidRPr="00B848EE" w:rsidRDefault="00CC7ED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</w:t>
            </w:r>
            <w:r w:rsidR="00487EC9" w:rsidRPr="00B848EE">
              <w:rPr>
                <w:rFonts w:ascii="Calibri" w:hAnsi="Calibri" w:cs="Calibri"/>
                <w:sz w:val="20"/>
                <w:szCs w:val="20"/>
              </w:rPr>
              <w:t xml:space="preserve"> (98%)</w:t>
            </w:r>
          </w:p>
        </w:tc>
        <w:tc>
          <w:tcPr>
            <w:tcW w:w="1260" w:type="dxa"/>
            <w:noWrap/>
          </w:tcPr>
          <w:p w14:paraId="284370A6" w14:textId="2B81F406" w:rsidR="00487EC9" w:rsidRPr="00B848EE" w:rsidRDefault="00D03F8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630439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00%)</w:t>
            </w:r>
          </w:p>
        </w:tc>
        <w:tc>
          <w:tcPr>
            <w:tcW w:w="1260" w:type="dxa"/>
            <w:noWrap/>
            <w:hideMark/>
          </w:tcPr>
          <w:p w14:paraId="3E455F6E" w14:textId="11E33E06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1</w:t>
            </w:r>
            <w:r w:rsidR="00F85E89">
              <w:rPr>
                <w:rFonts w:ascii="Calibri" w:hAnsi="Calibri" w:cs="Calibri"/>
                <w:sz w:val="20"/>
                <w:szCs w:val="20"/>
              </w:rPr>
              <w:t>29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(97%)</w:t>
            </w:r>
          </w:p>
        </w:tc>
        <w:tc>
          <w:tcPr>
            <w:tcW w:w="1260" w:type="dxa"/>
            <w:noWrap/>
          </w:tcPr>
          <w:p w14:paraId="066AD19C" w14:textId="5099C56B" w:rsidR="00487EC9" w:rsidRPr="00B848EE" w:rsidRDefault="00D03F8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 (99%)</w:t>
            </w:r>
          </w:p>
        </w:tc>
      </w:tr>
      <w:tr w:rsidR="00487EC9" w:rsidRPr="00B848EE" w14:paraId="454B21E1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29536954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 xml:space="preserve">        charcoal, n (%)</w:t>
            </w:r>
          </w:p>
        </w:tc>
        <w:tc>
          <w:tcPr>
            <w:tcW w:w="1530" w:type="dxa"/>
            <w:noWrap/>
            <w:hideMark/>
          </w:tcPr>
          <w:p w14:paraId="7FFC8C23" w14:textId="58698F65" w:rsidR="00487EC9" w:rsidRPr="00B848EE" w:rsidRDefault="00CC7ED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487EC9" w:rsidRPr="00B848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="00487EC9" w:rsidRPr="00B848EE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06" w:type="dxa"/>
            <w:noWrap/>
          </w:tcPr>
          <w:p w14:paraId="169905A4" w14:textId="35B1CE65" w:rsidR="00487EC9" w:rsidRPr="00B848EE" w:rsidRDefault="00D03F8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2%)</w:t>
            </w:r>
          </w:p>
        </w:tc>
        <w:tc>
          <w:tcPr>
            <w:tcW w:w="1260" w:type="dxa"/>
            <w:noWrap/>
            <w:hideMark/>
          </w:tcPr>
          <w:p w14:paraId="077A1FDA" w14:textId="4FA46902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3 (5%)</w:t>
            </w:r>
          </w:p>
        </w:tc>
        <w:tc>
          <w:tcPr>
            <w:tcW w:w="1260" w:type="dxa"/>
            <w:noWrap/>
          </w:tcPr>
          <w:p w14:paraId="7324954E" w14:textId="1DC84822" w:rsidR="00487EC9" w:rsidRPr="00B848EE" w:rsidRDefault="00D03F8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2%)</w:t>
            </w:r>
          </w:p>
        </w:tc>
        <w:tc>
          <w:tcPr>
            <w:tcW w:w="1260" w:type="dxa"/>
            <w:noWrap/>
            <w:hideMark/>
          </w:tcPr>
          <w:p w14:paraId="5D80CA7E" w14:textId="01E3E060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2 (2%)</w:t>
            </w:r>
          </w:p>
        </w:tc>
        <w:tc>
          <w:tcPr>
            <w:tcW w:w="1260" w:type="dxa"/>
            <w:noWrap/>
          </w:tcPr>
          <w:p w14:paraId="30E5390A" w14:textId="212B44DE" w:rsidR="00487EC9" w:rsidRPr="00B848EE" w:rsidRDefault="00D03F8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260" w:type="dxa"/>
            <w:noWrap/>
            <w:hideMark/>
          </w:tcPr>
          <w:p w14:paraId="64C9F25F" w14:textId="18C3B8F9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(3%)</w:t>
            </w:r>
          </w:p>
        </w:tc>
        <w:tc>
          <w:tcPr>
            <w:tcW w:w="1260" w:type="dxa"/>
            <w:noWrap/>
          </w:tcPr>
          <w:p w14:paraId="32641A21" w14:textId="095AE23A" w:rsidR="00487EC9" w:rsidRPr="00B848EE" w:rsidRDefault="00D03F8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1%)</w:t>
            </w:r>
          </w:p>
        </w:tc>
      </w:tr>
      <w:tr w:rsidR="00487EC9" w:rsidRPr="00B848EE" w14:paraId="583F337F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6E5F8FEC" w14:textId="6CED8511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Infant</w:t>
            </w:r>
            <w:r w:rsidR="00D03F8D">
              <w:rPr>
                <w:rFonts w:ascii="Calibri" w:hAnsi="Calibri" w:cs="Calibri"/>
                <w:sz w:val="20"/>
                <w:szCs w:val="20"/>
              </w:rPr>
              <w:t>s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in</w:t>
            </w:r>
            <w:r>
              <w:rPr>
                <w:rFonts w:ascii="Calibri" w:hAnsi="Calibri" w:cs="Calibri"/>
                <w:sz w:val="20"/>
                <w:szCs w:val="20"/>
              </w:rPr>
              <w:t>side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D03F8D">
              <w:rPr>
                <w:rFonts w:ascii="Calibri" w:hAnsi="Calibri" w:cs="Calibri"/>
                <w:sz w:val="20"/>
                <w:szCs w:val="20"/>
              </w:rPr>
              <w:t>the 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cooking area sometimes, n</w:t>
            </w:r>
          </w:p>
        </w:tc>
        <w:tc>
          <w:tcPr>
            <w:tcW w:w="1530" w:type="dxa"/>
            <w:noWrap/>
            <w:hideMark/>
          </w:tcPr>
          <w:p w14:paraId="6321531C" w14:textId="04B97052" w:rsidR="00487EC9" w:rsidRPr="00B848EE" w:rsidRDefault="00F85E8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1406" w:type="dxa"/>
            <w:noWrap/>
          </w:tcPr>
          <w:p w14:paraId="107E351D" w14:textId="20681B1C" w:rsidR="00487EC9" w:rsidRPr="00B848EE" w:rsidRDefault="00F85E8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1260" w:type="dxa"/>
            <w:noWrap/>
            <w:hideMark/>
          </w:tcPr>
          <w:p w14:paraId="54C84824" w14:textId="68C749E0" w:rsidR="00487EC9" w:rsidRPr="00B848EE" w:rsidRDefault="00F85E8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1260" w:type="dxa"/>
            <w:noWrap/>
          </w:tcPr>
          <w:p w14:paraId="2284662C" w14:textId="48CC39C8" w:rsidR="00487EC9" w:rsidRPr="00B848EE" w:rsidRDefault="00F85E8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  <w:hideMark/>
          </w:tcPr>
          <w:p w14:paraId="4C505856" w14:textId="49538FCD" w:rsidR="00487EC9" w:rsidRPr="00B848EE" w:rsidRDefault="00F85E8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9</w:t>
            </w:r>
          </w:p>
        </w:tc>
        <w:tc>
          <w:tcPr>
            <w:tcW w:w="1260" w:type="dxa"/>
            <w:noWrap/>
          </w:tcPr>
          <w:p w14:paraId="4159B77B" w14:textId="5F3C115C" w:rsidR="00487EC9" w:rsidRPr="00B848EE" w:rsidRDefault="00F85E8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29E0B42A" w14:textId="738CDD67" w:rsidR="00487EC9" w:rsidRPr="00B848EE" w:rsidRDefault="00F85E8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3</w:t>
            </w:r>
          </w:p>
        </w:tc>
        <w:tc>
          <w:tcPr>
            <w:tcW w:w="1260" w:type="dxa"/>
            <w:noWrap/>
          </w:tcPr>
          <w:p w14:paraId="2C6C77DD" w14:textId="684EEF5A" w:rsidR="00487EC9" w:rsidRPr="00B848EE" w:rsidRDefault="00F85E8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</w:tr>
      <w:tr w:rsidR="00487EC9" w:rsidRPr="00B848EE" w14:paraId="0B175FFF" w14:textId="77777777" w:rsidTr="00A36258">
        <w:trPr>
          <w:trHeight w:val="290"/>
        </w:trPr>
        <w:tc>
          <w:tcPr>
            <w:tcW w:w="2965" w:type="dxa"/>
            <w:noWrap/>
            <w:hideMark/>
          </w:tcPr>
          <w:p w14:paraId="0BA783A7" w14:textId="77777777" w:rsidR="00487EC9" w:rsidRPr="00B848EE" w:rsidRDefault="00487EC9" w:rsidP="00487EC9">
            <w:pPr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 xml:space="preserve">        yes, n (%)</w:t>
            </w:r>
          </w:p>
        </w:tc>
        <w:tc>
          <w:tcPr>
            <w:tcW w:w="1530" w:type="dxa"/>
            <w:noWrap/>
            <w:hideMark/>
          </w:tcPr>
          <w:p w14:paraId="34726274" w14:textId="56BCB2F8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(4</w:t>
            </w:r>
            <w:r w:rsidR="00F85E89">
              <w:rPr>
                <w:rFonts w:ascii="Calibri" w:hAnsi="Calibri" w:cs="Calibri"/>
                <w:sz w:val="20"/>
                <w:szCs w:val="20"/>
              </w:rPr>
              <w:t>8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06" w:type="dxa"/>
            <w:noWrap/>
          </w:tcPr>
          <w:p w14:paraId="2337CC3E" w14:textId="10CD7360" w:rsidR="00487EC9" w:rsidRPr="00B848EE" w:rsidRDefault="00D03F8D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 (48%)</w:t>
            </w:r>
          </w:p>
        </w:tc>
        <w:tc>
          <w:tcPr>
            <w:tcW w:w="1260" w:type="dxa"/>
            <w:noWrap/>
            <w:hideMark/>
          </w:tcPr>
          <w:p w14:paraId="2EA320AB" w14:textId="3D3F47FC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35 (5</w:t>
            </w:r>
            <w:r w:rsidR="00F85E89">
              <w:rPr>
                <w:rFonts w:ascii="Calibri" w:hAnsi="Calibri" w:cs="Calibri"/>
                <w:sz w:val="20"/>
                <w:szCs w:val="20"/>
              </w:rPr>
              <w:t>5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60" w:type="dxa"/>
            <w:noWrap/>
          </w:tcPr>
          <w:p w14:paraId="43291829" w14:textId="25600222" w:rsidR="00487EC9" w:rsidRPr="00B848EE" w:rsidRDefault="00316BF1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 (48%)</w:t>
            </w:r>
          </w:p>
        </w:tc>
        <w:tc>
          <w:tcPr>
            <w:tcW w:w="1260" w:type="dxa"/>
            <w:noWrap/>
            <w:hideMark/>
          </w:tcPr>
          <w:p w14:paraId="1A90C725" w14:textId="65357288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48EE">
              <w:rPr>
                <w:rFonts w:ascii="Calibri" w:hAnsi="Calibri" w:cs="Calibri"/>
                <w:sz w:val="20"/>
                <w:szCs w:val="20"/>
              </w:rPr>
              <w:t>47 (</w:t>
            </w:r>
            <w:r w:rsidR="00F85E89">
              <w:rPr>
                <w:rFonts w:ascii="Calibri" w:hAnsi="Calibri" w:cs="Calibri"/>
                <w:sz w:val="20"/>
                <w:szCs w:val="20"/>
              </w:rPr>
              <w:t>53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60" w:type="dxa"/>
            <w:noWrap/>
          </w:tcPr>
          <w:p w14:paraId="3F349FA6" w14:textId="1E0B28D3" w:rsidR="00487EC9" w:rsidRPr="00B848EE" w:rsidRDefault="00316BF1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4</w:t>
            </w:r>
            <w:r w:rsidR="00630439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60" w:type="dxa"/>
            <w:noWrap/>
            <w:hideMark/>
          </w:tcPr>
          <w:p w14:paraId="60DD6889" w14:textId="5B12655E" w:rsidR="00487EC9" w:rsidRPr="00B848EE" w:rsidRDefault="00487EC9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8</w:t>
            </w:r>
            <w:r w:rsidRPr="00B848E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F85E89">
              <w:rPr>
                <w:rFonts w:ascii="Calibri" w:hAnsi="Calibri" w:cs="Calibri"/>
                <w:sz w:val="20"/>
                <w:szCs w:val="20"/>
              </w:rPr>
              <w:t>51</w:t>
            </w:r>
            <w:r w:rsidRPr="00B848EE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60" w:type="dxa"/>
            <w:noWrap/>
          </w:tcPr>
          <w:p w14:paraId="290049AE" w14:textId="5AC134A2" w:rsidR="00487EC9" w:rsidRPr="00B848EE" w:rsidRDefault="00316BF1" w:rsidP="005D46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 (47%)</w:t>
            </w:r>
          </w:p>
        </w:tc>
      </w:tr>
      <w:bookmarkEnd w:id="0"/>
    </w:tbl>
    <w:p w14:paraId="5D6A55A7" w14:textId="77777777" w:rsidR="002B3639" w:rsidRDefault="002B3639" w:rsidP="002B3639">
      <w:pPr>
        <w:spacing w:after="0" w:line="240" w:lineRule="auto"/>
        <w:rPr>
          <w:rFonts w:ascii="Calibri" w:eastAsia="Calibri" w:hAnsi="Calibri" w:cs="Times New Roman"/>
          <w:kern w:val="0"/>
          <w:sz w:val="16"/>
          <w:szCs w:val="16"/>
          <w14:ligatures w14:val="none"/>
        </w:rPr>
      </w:pPr>
    </w:p>
    <w:p w14:paraId="25327734" w14:textId="6754D246" w:rsidR="002B3639" w:rsidRPr="007671C2" w:rsidRDefault="00D13488" w:rsidP="002B3639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7671C2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# These births occurred at home, so newborns were not weighed at birth</w:t>
      </w:r>
    </w:p>
    <w:p w14:paraId="558E9FB0" w14:textId="627AC1A3" w:rsidR="002B3639" w:rsidRPr="007671C2" w:rsidRDefault="002B3639" w:rsidP="002B3639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7671C2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NA; Not Applicable</w:t>
      </w:r>
    </w:p>
    <w:p w14:paraId="1BAC4CEB" w14:textId="77777777" w:rsidR="007671C2" w:rsidRPr="007671C2" w:rsidRDefault="007671C2" w:rsidP="007671C2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bookmarkStart w:id="7" w:name="_Hlk182952293"/>
      <w:r w:rsidRPr="007671C2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3+0 PCV/YF separate 9-month– Three early doses of PCV13 scheduled at 6,10, and 14 weeks and Yellow Fever/Measles/Rubella vaccines at 9 months of age</w:t>
      </w:r>
    </w:p>
    <w:p w14:paraId="3C0FA053" w14:textId="77777777" w:rsidR="007671C2" w:rsidRPr="007671C2" w:rsidRDefault="007671C2" w:rsidP="007671C2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7671C2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1+1 PCV/YF co-administration 9-month– PCV13 was given at 6 weeks and Yellow Fever vaccine was given together with PCV13 and Measles/Rubella vaccines at 9 months of age</w:t>
      </w:r>
    </w:p>
    <w:p w14:paraId="3E865889" w14:textId="77777777" w:rsidR="007671C2" w:rsidRPr="007671C2" w:rsidRDefault="007671C2" w:rsidP="007671C2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7671C2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1+1 PCV/YF separate 10-month– PCV13 was given at 6 weeks and 9 months and Yellow Fever vaccine was given separately at 10 months of age</w:t>
      </w:r>
    </w:p>
    <w:p w14:paraId="42FF4514" w14:textId="77777777" w:rsidR="007671C2" w:rsidRPr="007671C2" w:rsidRDefault="007671C2" w:rsidP="007671C2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7671C2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1+1 PCV/YF separate and 3+0 PCV– Yellow fever vaccines were given separately at 10 months and 9 months of age respectively without PCV13.</w:t>
      </w:r>
    </w:p>
    <w:bookmarkEnd w:id="7"/>
    <w:p w14:paraId="26B1AD55" w14:textId="002DEFA3" w:rsidR="002B3639" w:rsidRPr="00816CF1" w:rsidRDefault="002B3639" w:rsidP="00816CF1">
      <w:pPr>
        <w:spacing w:after="0" w:line="240" w:lineRule="auto"/>
        <w:rPr>
          <w:rFonts w:ascii="Calibri" w:eastAsia="Calibri" w:hAnsi="Calibri" w:cs="Times New Roman"/>
          <w:kern w:val="0"/>
          <w:sz w:val="16"/>
          <w:szCs w:val="16"/>
          <w14:ligatures w14:val="none"/>
        </w:rPr>
      </w:pPr>
    </w:p>
    <w:sectPr w:rsidR="002B3639" w:rsidRPr="00816CF1" w:rsidSect="00B848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8EE"/>
    <w:rsid w:val="000125F4"/>
    <w:rsid w:val="000168CF"/>
    <w:rsid w:val="00021605"/>
    <w:rsid w:val="00135036"/>
    <w:rsid w:val="00135BB3"/>
    <w:rsid w:val="00163E7E"/>
    <w:rsid w:val="001A51B6"/>
    <w:rsid w:val="00262D0E"/>
    <w:rsid w:val="002B3639"/>
    <w:rsid w:val="002E62C7"/>
    <w:rsid w:val="002F62B0"/>
    <w:rsid w:val="00316BF1"/>
    <w:rsid w:val="00365619"/>
    <w:rsid w:val="004062C1"/>
    <w:rsid w:val="004602AA"/>
    <w:rsid w:val="00487EC9"/>
    <w:rsid w:val="004A45CC"/>
    <w:rsid w:val="004B24C8"/>
    <w:rsid w:val="004E6BE9"/>
    <w:rsid w:val="004E7880"/>
    <w:rsid w:val="005A4415"/>
    <w:rsid w:val="005D3ADF"/>
    <w:rsid w:val="005D4670"/>
    <w:rsid w:val="005E0542"/>
    <w:rsid w:val="00605A48"/>
    <w:rsid w:val="00630439"/>
    <w:rsid w:val="0063099F"/>
    <w:rsid w:val="006F7DD7"/>
    <w:rsid w:val="0075147A"/>
    <w:rsid w:val="007671C2"/>
    <w:rsid w:val="007B37A6"/>
    <w:rsid w:val="00816CF1"/>
    <w:rsid w:val="008456E2"/>
    <w:rsid w:val="00855C26"/>
    <w:rsid w:val="00861578"/>
    <w:rsid w:val="00874515"/>
    <w:rsid w:val="008B6C8A"/>
    <w:rsid w:val="008E221B"/>
    <w:rsid w:val="00906512"/>
    <w:rsid w:val="00911327"/>
    <w:rsid w:val="00951B96"/>
    <w:rsid w:val="00963CBD"/>
    <w:rsid w:val="00A0313A"/>
    <w:rsid w:val="00A07289"/>
    <w:rsid w:val="00A0756B"/>
    <w:rsid w:val="00A250BB"/>
    <w:rsid w:val="00A35B43"/>
    <w:rsid w:val="00A36258"/>
    <w:rsid w:val="00A420D7"/>
    <w:rsid w:val="00AB25B6"/>
    <w:rsid w:val="00AB31EE"/>
    <w:rsid w:val="00AB4006"/>
    <w:rsid w:val="00B37101"/>
    <w:rsid w:val="00B40316"/>
    <w:rsid w:val="00B429B3"/>
    <w:rsid w:val="00B63D68"/>
    <w:rsid w:val="00B848EE"/>
    <w:rsid w:val="00B92004"/>
    <w:rsid w:val="00BA13D5"/>
    <w:rsid w:val="00BA3C9F"/>
    <w:rsid w:val="00C0333F"/>
    <w:rsid w:val="00C24E51"/>
    <w:rsid w:val="00C43AE4"/>
    <w:rsid w:val="00C534AD"/>
    <w:rsid w:val="00C8464E"/>
    <w:rsid w:val="00C909D0"/>
    <w:rsid w:val="00C91CD0"/>
    <w:rsid w:val="00CA2496"/>
    <w:rsid w:val="00CC7EDD"/>
    <w:rsid w:val="00CD2134"/>
    <w:rsid w:val="00D03F8D"/>
    <w:rsid w:val="00D0485F"/>
    <w:rsid w:val="00D13488"/>
    <w:rsid w:val="00D822C6"/>
    <w:rsid w:val="00DB4884"/>
    <w:rsid w:val="00DD6E23"/>
    <w:rsid w:val="00DE42B9"/>
    <w:rsid w:val="00E5337D"/>
    <w:rsid w:val="00E77F10"/>
    <w:rsid w:val="00EE215B"/>
    <w:rsid w:val="00EE411C"/>
    <w:rsid w:val="00F3284A"/>
    <w:rsid w:val="00F35678"/>
    <w:rsid w:val="00F70B49"/>
    <w:rsid w:val="00F81248"/>
    <w:rsid w:val="00F85E89"/>
    <w:rsid w:val="00F9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7489C1"/>
  <w15:chartTrackingRefBased/>
  <w15:docId w15:val="{B4B9B302-131C-4FC3-A994-BAD4BD577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48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8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8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8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8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8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8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48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48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8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8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8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8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8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8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8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48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48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48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4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48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48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48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48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48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48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48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48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48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48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5A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A4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05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5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A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A4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24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49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92</Words>
  <Characters>2885</Characters>
  <Application>Microsoft Office Word</Application>
  <DocSecurity>0</DocSecurity>
  <Lines>6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 Osei</dc:creator>
  <cp:keywords/>
  <dc:description/>
  <cp:lastModifiedBy>Isaac  Osei</cp:lastModifiedBy>
  <cp:revision>5</cp:revision>
  <dcterms:created xsi:type="dcterms:W3CDTF">2024-11-08T11:54:00Z</dcterms:created>
  <dcterms:modified xsi:type="dcterms:W3CDTF">2024-11-26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f1da51-a18f-4a47-8117-d499564d4fec</vt:lpwstr>
  </property>
</Properties>
</file>